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itle</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bstrac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troduction/par.1-5</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troduction/par.6-1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Ethic statemen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Study site</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Species selection</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Diaspore collection</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Traits related to dispersal</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Traits related to dispersal and distribution</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raits related to dispersal and distribution-Epizoochory</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Ethic statemen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raits related to dispersal and distribution-Epizoochory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Data analysi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Results</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Table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igure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ESM</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Discussion</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Discussion</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nclusion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 submission form</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andardnpsmoodstavce">
    <w:name w:val="Standardní písmo odstavce"/>
    <w:qFormat/>
    <w:rPr/>
  </w:style>
  <w:style w:type="character" w:styleId="CharChar">
    <w:name w:val=" Char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ubliny">
    <w:name w:val="Text bubliny"/>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4T13:27:00Z</dcterms:created>
  <dc:creator>Emma Stokes</dc:creator>
  <dc:description/>
  <cp:keywords/>
  <dc:language>en-US</dc:language>
  <cp:lastModifiedBy>kristyna.vazacova</cp:lastModifiedBy>
  <cp:lastPrinted>2014-02-05T17:07:00Z</cp:lastPrinted>
  <dcterms:modified xsi:type="dcterms:W3CDTF">2014-06-16T15:12:00Z</dcterms:modified>
  <cp:revision>6</cp:revision>
  <dc:subject/>
  <dc:title/>
</cp:coreProperties>
</file>